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14A84" w14:textId="63B74E1F" w:rsidR="00347358" w:rsidRPr="0004447F" w:rsidRDefault="009519EA" w:rsidP="0054725B">
      <w:pPr>
        <w:rPr>
          <w:sz w:val="24"/>
          <w:szCs w:val="24"/>
        </w:rPr>
      </w:pPr>
      <w:r w:rsidRPr="0004447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347358" w:rsidRPr="0004447F">
        <w:rPr>
          <w:rFonts w:ascii="Times New Roman" w:hAnsi="Times New Roman" w:cs="Times New Roman"/>
          <w:b/>
          <w:bCs/>
          <w:sz w:val="24"/>
          <w:szCs w:val="24"/>
        </w:rPr>
        <w:t xml:space="preserve"> 52 </w:t>
      </w:r>
      <w:proofErr w:type="spellStart"/>
      <w:r w:rsidR="00347358" w:rsidRPr="0004447F">
        <w:rPr>
          <w:rFonts w:ascii="Times New Roman" w:hAnsi="Times New Roman" w:cs="Times New Roman"/>
          <w:b/>
          <w:bCs/>
          <w:sz w:val="24"/>
          <w:szCs w:val="24"/>
        </w:rPr>
        <w:t>pyroptosis</w:t>
      </w:r>
      <w:proofErr w:type="spellEnd"/>
      <w:r w:rsidR="00347358" w:rsidRPr="0004447F">
        <w:rPr>
          <w:rFonts w:ascii="Times New Roman" w:hAnsi="Times New Roman" w:cs="Times New Roman"/>
          <w:b/>
          <w:bCs/>
          <w:sz w:val="24"/>
          <w:szCs w:val="24"/>
        </w:rPr>
        <w:t>-related genes</w:t>
      </w:r>
    </w:p>
    <w:tbl>
      <w:tblPr>
        <w:tblStyle w:val="a8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433"/>
      </w:tblGrid>
      <w:tr w:rsidR="00347358" w:rsidRPr="0004447F" w14:paraId="12379650" w14:textId="77777777" w:rsidTr="00D85301">
        <w:tc>
          <w:tcPr>
            <w:tcW w:w="1384" w:type="dxa"/>
          </w:tcPr>
          <w:p w14:paraId="4A8D652A" w14:textId="77777777" w:rsidR="00347358" w:rsidRPr="0004447F" w:rsidRDefault="00347358" w:rsidP="00A45BA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7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</w:tcPr>
          <w:p w14:paraId="2D6EE442" w14:textId="77777777" w:rsidR="00347358" w:rsidRPr="0004447F" w:rsidRDefault="00347358" w:rsidP="00A45BA9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47F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347358" w:rsidRPr="0004447F" w14:paraId="31282611" w14:textId="77777777" w:rsidTr="00D85301">
        <w:tc>
          <w:tcPr>
            <w:tcW w:w="1384" w:type="dxa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90"/>
            </w:tblGrid>
            <w:tr w:rsidR="00347358" w:rsidRPr="0004447F" w14:paraId="628D286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8E48D6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AK1</w:t>
                  </w:r>
                </w:p>
              </w:tc>
            </w:tr>
            <w:tr w:rsidR="00347358" w:rsidRPr="0004447F" w14:paraId="23B2CB57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428EC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BAX</w:t>
                  </w:r>
                </w:p>
              </w:tc>
            </w:tr>
            <w:tr w:rsidR="00347358" w:rsidRPr="0004447F" w14:paraId="43786F20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F87C6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1</w:t>
                  </w:r>
                </w:p>
              </w:tc>
            </w:tr>
            <w:tr w:rsidR="00347358" w:rsidRPr="0004447F" w14:paraId="44DAEFA4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C014D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3</w:t>
                  </w:r>
                </w:p>
              </w:tc>
            </w:tr>
            <w:tr w:rsidR="00347358" w:rsidRPr="0004447F" w14:paraId="0B0805D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84C6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4</w:t>
                  </w:r>
                </w:p>
              </w:tc>
            </w:tr>
            <w:tr w:rsidR="00347358" w:rsidRPr="0004447F" w14:paraId="0B2D3623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54E6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5</w:t>
                  </w:r>
                </w:p>
              </w:tc>
            </w:tr>
            <w:tr w:rsidR="00347358" w:rsidRPr="0004447F" w14:paraId="0B91FD1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828E1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2A</w:t>
                  </w:r>
                </w:p>
              </w:tc>
            </w:tr>
            <w:tr w:rsidR="00347358" w:rsidRPr="0004447F" w14:paraId="016A8EE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75B6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2B</w:t>
                  </w:r>
                </w:p>
              </w:tc>
            </w:tr>
            <w:tr w:rsidR="00347358" w:rsidRPr="0004447F" w14:paraId="1F3E1CFE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82F5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3</w:t>
                  </w:r>
                </w:p>
              </w:tc>
            </w:tr>
            <w:tr w:rsidR="00347358" w:rsidRPr="0004447F" w14:paraId="4CA8E2A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AF43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4A</w:t>
                  </w:r>
                </w:p>
              </w:tc>
            </w:tr>
            <w:tr w:rsidR="00347358" w:rsidRPr="0004447F" w14:paraId="2334B685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0C5C1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4B</w:t>
                  </w:r>
                </w:p>
              </w:tc>
            </w:tr>
            <w:tr w:rsidR="00347358" w:rsidRPr="0004447F" w14:paraId="27649825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AC49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4C</w:t>
                  </w:r>
                </w:p>
              </w:tc>
            </w:tr>
            <w:tr w:rsidR="00347358" w:rsidRPr="0004447F" w14:paraId="40DE9F8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2D7B4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6</w:t>
                  </w:r>
                </w:p>
              </w:tc>
            </w:tr>
            <w:tr w:rsidR="00347358" w:rsidRPr="0004447F" w14:paraId="5FF351F3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B680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HMP7</w:t>
                  </w:r>
                </w:p>
              </w:tc>
            </w:tr>
            <w:tr w:rsidR="00347358" w:rsidRPr="0004447F" w14:paraId="35ACC923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BBCF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YCS</w:t>
                  </w:r>
                </w:p>
              </w:tc>
            </w:tr>
            <w:tr w:rsidR="00347358" w:rsidRPr="0004447F" w14:paraId="4C6AA13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D1E2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ELANE</w:t>
                  </w:r>
                </w:p>
              </w:tc>
            </w:tr>
            <w:tr w:rsidR="00347358" w:rsidRPr="0004447F" w14:paraId="771240FE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B7E67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SDMD</w:t>
                  </w:r>
                </w:p>
              </w:tc>
            </w:tr>
            <w:tr w:rsidR="00347358" w:rsidRPr="0004447F" w14:paraId="470AB0C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44C9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SDME</w:t>
                  </w:r>
                </w:p>
              </w:tc>
            </w:tr>
            <w:tr w:rsidR="00347358" w:rsidRPr="0004447F" w14:paraId="60063D54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D2C39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B</w:t>
                  </w:r>
                </w:p>
              </w:tc>
            </w:tr>
            <w:tr w:rsidR="00347358" w:rsidRPr="0004447F" w14:paraId="3F4B5C9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6BA95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HMGB1</w:t>
                  </w:r>
                </w:p>
              </w:tc>
            </w:tr>
            <w:tr w:rsidR="00347358" w:rsidRPr="0004447F" w14:paraId="17657894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B263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8</w:t>
                  </w:r>
                </w:p>
              </w:tc>
            </w:tr>
            <w:tr w:rsidR="00347358" w:rsidRPr="0004447F" w14:paraId="7428F42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F778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A</w:t>
                  </w:r>
                </w:p>
              </w:tc>
            </w:tr>
            <w:tr w:rsidR="00347358" w:rsidRPr="0004447F" w14:paraId="4D31D54C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2C011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1B</w:t>
                  </w:r>
                </w:p>
              </w:tc>
            </w:tr>
            <w:tr w:rsidR="00347358" w:rsidRPr="0004447F" w14:paraId="5DF98C56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0A29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1</w:t>
                  </w:r>
                </w:p>
              </w:tc>
            </w:tr>
            <w:tr w:rsidR="00347358" w:rsidRPr="0004447F" w14:paraId="3F386700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99C2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RF2</w:t>
                  </w:r>
                </w:p>
              </w:tc>
            </w:tr>
            <w:tr w:rsidR="00347358" w:rsidRPr="0004447F" w14:paraId="74FD795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434E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P53</w:t>
                  </w:r>
                </w:p>
              </w:tc>
            </w:tr>
            <w:tr w:rsidR="00347358" w:rsidRPr="0004447F" w14:paraId="77D3B08D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43A0C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P63</w:t>
                  </w:r>
                </w:p>
              </w:tc>
            </w:tr>
            <w:tr w:rsidR="00347358" w:rsidRPr="0004447F" w14:paraId="370CA31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291B6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AIM2</w:t>
                  </w:r>
                </w:p>
              </w:tc>
            </w:tr>
            <w:tr w:rsidR="00347358" w:rsidRPr="0004447F" w14:paraId="671465B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8B7E9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6</w:t>
                  </w:r>
                </w:p>
              </w:tc>
            </w:tr>
            <w:tr w:rsidR="00347358" w:rsidRPr="0004447F" w14:paraId="3166C558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E47D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8</w:t>
                  </w:r>
                </w:p>
              </w:tc>
            </w:tr>
            <w:tr w:rsidR="00347358" w:rsidRPr="0004447F" w14:paraId="72A0655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D8A5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CASP9</w:t>
                  </w:r>
                </w:p>
              </w:tc>
            </w:tr>
            <w:tr w:rsidR="00347358" w:rsidRPr="0004447F" w14:paraId="778B0D1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BEC7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PX4</w:t>
                  </w:r>
                </w:p>
              </w:tc>
            </w:tr>
            <w:tr w:rsidR="00347358" w:rsidRPr="0004447F" w14:paraId="2FDB351E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2C56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SDMA</w:t>
                  </w:r>
                </w:p>
              </w:tc>
            </w:tr>
            <w:tr w:rsidR="00347358" w:rsidRPr="0004447F" w14:paraId="749BFDA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184B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SDMB</w:t>
                  </w:r>
                </w:p>
              </w:tc>
            </w:tr>
            <w:tr w:rsidR="00347358" w:rsidRPr="0004447F" w14:paraId="3023DB51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F8FF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SDMC</w:t>
                  </w:r>
                </w:p>
              </w:tc>
            </w:tr>
            <w:tr w:rsidR="00347358" w:rsidRPr="0004447F" w14:paraId="4F44A444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1764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IL6</w:t>
                  </w:r>
                </w:p>
              </w:tc>
            </w:tr>
            <w:tr w:rsidR="00347358" w:rsidRPr="0004447F" w14:paraId="269E4D85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EB04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C4</w:t>
                  </w:r>
                </w:p>
              </w:tc>
            </w:tr>
            <w:tr w:rsidR="00347358" w:rsidRPr="0004447F" w14:paraId="751A2C5E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0AF1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P1</w:t>
                  </w:r>
                </w:p>
              </w:tc>
            </w:tr>
            <w:tr w:rsidR="00347358" w:rsidRPr="0004447F" w14:paraId="1088C085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250DA2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P2</w:t>
                  </w:r>
                </w:p>
              </w:tc>
            </w:tr>
            <w:tr w:rsidR="00347358" w:rsidRPr="0004447F" w14:paraId="7DA32A95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E586D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P3</w:t>
                  </w:r>
                </w:p>
              </w:tc>
            </w:tr>
            <w:tr w:rsidR="00347358" w:rsidRPr="0004447F" w14:paraId="2329933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57FED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P6</w:t>
                  </w:r>
                </w:p>
              </w:tc>
            </w:tr>
            <w:tr w:rsidR="00347358" w:rsidRPr="0004447F" w14:paraId="13CBC682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1A962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LRP7</w:t>
                  </w:r>
                </w:p>
              </w:tc>
            </w:tr>
            <w:tr w:rsidR="00347358" w:rsidRPr="0004447F" w14:paraId="72B0B8DF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B1BA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NOD1</w:t>
                  </w:r>
                </w:p>
              </w:tc>
            </w:tr>
            <w:tr w:rsidR="00347358" w:rsidRPr="0004447F" w14:paraId="2881085B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12FBD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NOD2</w:t>
                  </w:r>
                </w:p>
              </w:tc>
            </w:tr>
            <w:tr w:rsidR="00347358" w:rsidRPr="0004447F" w14:paraId="65408458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2A425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JVK</w:t>
                  </w:r>
                </w:p>
              </w:tc>
            </w:tr>
            <w:tr w:rsidR="00347358" w:rsidRPr="0004447F" w14:paraId="733744A3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2201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LCG1</w:t>
                  </w:r>
                </w:p>
              </w:tc>
            </w:tr>
            <w:tr w:rsidR="00347358" w:rsidRPr="0004447F" w14:paraId="04456597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1195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RKACA</w:t>
                  </w:r>
                </w:p>
              </w:tc>
            </w:tr>
            <w:tr w:rsidR="00347358" w:rsidRPr="0004447F" w14:paraId="25240EAF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6FC9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CARD</w:t>
                  </w:r>
                </w:p>
              </w:tc>
            </w:tr>
            <w:tr w:rsidR="00347358" w:rsidRPr="0004447F" w14:paraId="7C3BF667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4187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SCAF11</w:t>
                  </w:r>
                </w:p>
              </w:tc>
            </w:tr>
            <w:tr w:rsidR="00347358" w:rsidRPr="0004447F" w14:paraId="082C0CED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8D7D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IRAP</w:t>
                  </w:r>
                </w:p>
              </w:tc>
            </w:tr>
            <w:tr w:rsidR="00347358" w:rsidRPr="0004447F" w14:paraId="04BB7D2D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882B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TNF</w:t>
                  </w:r>
                </w:p>
              </w:tc>
            </w:tr>
            <w:tr w:rsidR="00347358" w:rsidRPr="0004447F" w14:paraId="3A6977D9" w14:textId="77777777" w:rsidTr="00A45BA9">
              <w:trPr>
                <w:trHeight w:val="28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DE0E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GZMA</w:t>
                  </w:r>
                </w:p>
              </w:tc>
            </w:tr>
          </w:tbl>
          <w:p w14:paraId="7B27A4AF" w14:textId="77777777" w:rsidR="00347358" w:rsidRPr="0004447F" w:rsidRDefault="00347358" w:rsidP="00A45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tbl>
            <w:tblPr>
              <w:tblW w:w="1130" w:type="dxa"/>
              <w:tblLook w:val="04A0" w:firstRow="1" w:lastRow="0" w:firstColumn="1" w:lastColumn="0" w:noHBand="0" w:noVBand="1"/>
            </w:tblPr>
            <w:tblGrid>
              <w:gridCol w:w="1217"/>
            </w:tblGrid>
            <w:tr w:rsidR="00347358" w:rsidRPr="0004447F" w14:paraId="1A22FEED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5BA2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pyroptosis</w:t>
                  </w:r>
                  <w:proofErr w:type="spellEnd"/>
                </w:p>
              </w:tc>
            </w:tr>
            <w:tr w:rsidR="00347358" w:rsidRPr="0004447F" w14:paraId="029F0D4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9A89A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7973F81E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C44B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846B668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2821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6861019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070D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B78E9D9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44BB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D1D878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FD8D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53C203C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45CA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7FD061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8804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998A451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EACD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120F2C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4A1D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B0E6EBD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F391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3F242348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B2FC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530C5BFD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A5A0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0A527F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1E18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DC6114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A4216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3728D53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2592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D1FE00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47B6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3C699297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19DA4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952ECA6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987F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B7BAC00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D59D2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1ACE05AE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2464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1BFCB6A0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CA46C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31AF48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6E779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4E21109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2FA1C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58A0C3C5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472B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8CAAE70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343B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30064FBA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2AD1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E9438A2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2D514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163F83F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D73E6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13C9D215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783D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473F2D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D3696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91E77D8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897A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5033CAE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890AE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FC503A0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B8E0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4852C77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903D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7717CDBD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7B782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34BA4B0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CD1D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32E85908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9BD85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A26BC7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C46D9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5850E389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9D01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5A27C349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5EF3D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1F0EF3E3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BB657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lastRenderedPageBreak/>
                    <w:t>pyroptosis</w:t>
                  </w:r>
                  <w:proofErr w:type="spellEnd"/>
                </w:p>
              </w:tc>
            </w:tr>
            <w:tr w:rsidR="00347358" w:rsidRPr="0004447F" w14:paraId="22F2FB2C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EFB7F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6CB114FA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A9E20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7804F07E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EB57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2ECCD9B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8B168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12FE1BA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87791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24EB32B1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34D5A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3A5920AF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0469BB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416FFE8B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47B178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  <w:tr w:rsidR="00347358" w:rsidRPr="0004447F" w14:paraId="065C6767" w14:textId="77777777" w:rsidTr="00A45BA9">
              <w:trPr>
                <w:trHeight w:val="280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4EBF3" w14:textId="77777777" w:rsidR="00347358" w:rsidRPr="0004447F" w:rsidRDefault="00347358" w:rsidP="00A45BA9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447F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pyroptosis</w:t>
                  </w:r>
                  <w:proofErr w:type="spellEnd"/>
                </w:p>
              </w:tc>
            </w:tr>
          </w:tbl>
          <w:p w14:paraId="21F78EA5" w14:textId="77777777" w:rsidR="00347358" w:rsidRPr="0004447F" w:rsidRDefault="00347358" w:rsidP="00A45B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8027AE" w14:textId="14A57D0D" w:rsidR="00417339" w:rsidRPr="0004447F" w:rsidRDefault="0004447F" w:rsidP="0054725B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 </w:t>
      </w:r>
    </w:p>
    <w:sectPr w:rsidR="00417339" w:rsidRPr="00044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478A2" w14:textId="77777777" w:rsidR="00C87EB7" w:rsidRDefault="00C87EB7" w:rsidP="0064013A">
      <w:r>
        <w:separator/>
      </w:r>
    </w:p>
  </w:endnote>
  <w:endnote w:type="continuationSeparator" w:id="0">
    <w:p w14:paraId="5EB78647" w14:textId="77777777" w:rsidR="00C87EB7" w:rsidRDefault="00C87EB7" w:rsidP="00640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8FFF8" w14:textId="77777777" w:rsidR="00C87EB7" w:rsidRDefault="00C87EB7" w:rsidP="0064013A">
      <w:r>
        <w:separator/>
      </w:r>
    </w:p>
  </w:footnote>
  <w:footnote w:type="continuationSeparator" w:id="0">
    <w:p w14:paraId="74D47401" w14:textId="77777777" w:rsidR="00C87EB7" w:rsidRDefault="00C87EB7" w:rsidP="00640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5B"/>
    <w:rsid w:val="0004447F"/>
    <w:rsid w:val="00276C7D"/>
    <w:rsid w:val="00347358"/>
    <w:rsid w:val="0054725B"/>
    <w:rsid w:val="0064013A"/>
    <w:rsid w:val="006D1BE3"/>
    <w:rsid w:val="009519EA"/>
    <w:rsid w:val="00C87EB7"/>
    <w:rsid w:val="00D27386"/>
    <w:rsid w:val="00D85301"/>
    <w:rsid w:val="00DD60D5"/>
    <w:rsid w:val="00E11AB7"/>
    <w:rsid w:val="00E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FD050"/>
  <w15:chartTrackingRefBased/>
  <w15:docId w15:val="{AA16EB89-B128-42A5-84E8-FB782931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725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40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01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0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013A"/>
    <w:rPr>
      <w:sz w:val="18"/>
      <w:szCs w:val="18"/>
    </w:rPr>
  </w:style>
  <w:style w:type="table" w:styleId="a8">
    <w:name w:val="Table Grid"/>
    <w:basedOn w:val="a1"/>
    <w:uiPriority w:val="39"/>
    <w:rsid w:val="00347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</dc:creator>
  <cp:keywords/>
  <dc:description/>
  <cp:lastModifiedBy>赵 凯</cp:lastModifiedBy>
  <cp:revision>6</cp:revision>
  <dcterms:created xsi:type="dcterms:W3CDTF">2022-02-24T14:31:00Z</dcterms:created>
  <dcterms:modified xsi:type="dcterms:W3CDTF">2022-03-18T02:15:00Z</dcterms:modified>
</cp:coreProperties>
</file>